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E02AF" w14:textId="74EEECC6" w:rsidR="008A5A58" w:rsidRPr="00654D4B" w:rsidRDefault="008A5A58" w:rsidP="008A5A58">
      <w:r>
        <w:t xml:space="preserve">Multimedia </w:t>
      </w:r>
      <w:r w:rsidRPr="00654D4B">
        <w:t>Appendix</w:t>
      </w:r>
      <w:r>
        <w:t xml:space="preserve"> 1</w:t>
      </w:r>
    </w:p>
    <w:p w14:paraId="6279B01D" w14:textId="455251FD" w:rsidR="008A5A58" w:rsidRPr="00654D4B" w:rsidRDefault="008A5A58" w:rsidP="008A5A58">
      <w:r w:rsidRPr="00654D4B">
        <w:t>The pre- (A) and post</w:t>
      </w:r>
      <w:r w:rsidR="006E781A">
        <w:t>-</w:t>
      </w:r>
      <w:r w:rsidRPr="00654D4B">
        <w:t xml:space="preserve"> (B)</w:t>
      </w:r>
      <w:r w:rsidR="006E781A">
        <w:t xml:space="preserve"> </w:t>
      </w:r>
      <w:r w:rsidRPr="00654D4B">
        <w:t>tests evaluated the following subjects and contained 8 specific multiple-choice questions:</w:t>
      </w:r>
    </w:p>
    <w:p w14:paraId="27AD6AEA" w14:textId="77777777" w:rsidR="006E781A" w:rsidRDefault="006E781A" w:rsidP="008A5A58"/>
    <w:p w14:paraId="71663FBE" w14:textId="02202EBB" w:rsidR="008A5A58" w:rsidRPr="00654D4B" w:rsidRDefault="008A5A58" w:rsidP="008A5A58">
      <w:r w:rsidRPr="00654D4B">
        <w:t>Pre-test (A):</w:t>
      </w:r>
    </w:p>
    <w:p w14:paraId="7AA85BD9" w14:textId="77777777" w:rsidR="008A5A58" w:rsidRPr="00654D4B" w:rsidRDefault="008A5A58" w:rsidP="008A5A58">
      <w:r w:rsidRPr="00654D4B">
        <w:t>Neurophysiolo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A5A58" w:rsidRPr="00654D4B" w14:paraId="3A0776C7" w14:textId="77777777" w:rsidTr="008703E1">
        <w:tc>
          <w:tcPr>
            <w:tcW w:w="9622" w:type="dxa"/>
          </w:tcPr>
          <w:p w14:paraId="27D88F8A" w14:textId="77777777" w:rsidR="008A5A58" w:rsidRPr="00654D4B" w:rsidRDefault="008A5A58" w:rsidP="008703E1">
            <w:r w:rsidRPr="00654D4B">
              <w:t>What are the basics of clinical neurophysiology?</w:t>
            </w:r>
          </w:p>
        </w:tc>
      </w:tr>
      <w:tr w:rsidR="008A5A58" w:rsidRPr="00654D4B" w14:paraId="68DDC580" w14:textId="77777777" w:rsidTr="008703E1">
        <w:tc>
          <w:tcPr>
            <w:tcW w:w="9622" w:type="dxa"/>
          </w:tcPr>
          <w:p w14:paraId="4B647B5F" w14:textId="77777777" w:rsidR="008A5A58" w:rsidRPr="00654D4B" w:rsidRDefault="008A5A58" w:rsidP="008703E1">
            <w:r w:rsidRPr="00654D4B">
              <w:t>What does the EEG measure?</w:t>
            </w:r>
          </w:p>
        </w:tc>
      </w:tr>
      <w:tr w:rsidR="008A5A58" w:rsidRPr="00654D4B" w14:paraId="435AC652" w14:textId="77777777" w:rsidTr="008703E1">
        <w:tc>
          <w:tcPr>
            <w:tcW w:w="9622" w:type="dxa"/>
          </w:tcPr>
          <w:p w14:paraId="1EEE9F1C" w14:textId="77777777" w:rsidR="008A5A58" w:rsidRPr="00654D4B" w:rsidRDefault="008A5A58" w:rsidP="008703E1">
            <w:r w:rsidRPr="00654D4B">
              <w:t xml:space="preserve">What kind of activations can be used in the EEG? </w:t>
            </w:r>
          </w:p>
        </w:tc>
      </w:tr>
      <w:tr w:rsidR="008A5A58" w:rsidRPr="00654D4B" w14:paraId="4D4B51E9" w14:textId="77777777" w:rsidTr="008703E1">
        <w:tc>
          <w:tcPr>
            <w:tcW w:w="9622" w:type="dxa"/>
          </w:tcPr>
          <w:p w14:paraId="0C7706C4" w14:textId="77777777" w:rsidR="008A5A58" w:rsidRPr="00654D4B" w:rsidRDefault="008A5A58" w:rsidP="008703E1">
            <w:r w:rsidRPr="00654D4B">
              <w:t xml:space="preserve">What is latency? </w:t>
            </w:r>
          </w:p>
        </w:tc>
      </w:tr>
      <w:tr w:rsidR="008A5A58" w:rsidRPr="00654D4B" w14:paraId="4FBFEE58" w14:textId="77777777" w:rsidTr="008703E1">
        <w:tc>
          <w:tcPr>
            <w:tcW w:w="9622" w:type="dxa"/>
          </w:tcPr>
          <w:p w14:paraId="5D924723" w14:textId="77777777" w:rsidR="008A5A58" w:rsidRPr="00654D4B" w:rsidRDefault="008A5A58" w:rsidP="008703E1">
            <w:r w:rsidRPr="00654D4B">
              <w:t xml:space="preserve">What are the main EEG artifacts? </w:t>
            </w:r>
          </w:p>
        </w:tc>
      </w:tr>
      <w:tr w:rsidR="008A5A58" w:rsidRPr="00654D4B" w14:paraId="330B9D9F" w14:textId="77777777" w:rsidTr="008703E1">
        <w:tc>
          <w:tcPr>
            <w:tcW w:w="9622" w:type="dxa"/>
          </w:tcPr>
          <w:p w14:paraId="11277DA3" w14:textId="77777777" w:rsidR="008A5A58" w:rsidRPr="00654D4B" w:rsidRDefault="008A5A58" w:rsidP="008703E1">
            <w:r w:rsidRPr="00654D4B">
              <w:t xml:space="preserve">What is meant by averaging in a neurophysiology test? </w:t>
            </w:r>
          </w:p>
        </w:tc>
      </w:tr>
      <w:tr w:rsidR="008A5A58" w:rsidRPr="00654D4B" w14:paraId="33C45CC4" w14:textId="77777777" w:rsidTr="008703E1">
        <w:tc>
          <w:tcPr>
            <w:tcW w:w="9622" w:type="dxa"/>
          </w:tcPr>
          <w:p w14:paraId="5FAABA92" w14:textId="77777777" w:rsidR="008A5A58" w:rsidRPr="00654D4B" w:rsidRDefault="008A5A58" w:rsidP="008703E1">
            <w:r w:rsidRPr="00654D4B">
              <w:t>What may affect the signal amplitude in the EEG method?</w:t>
            </w:r>
          </w:p>
        </w:tc>
      </w:tr>
      <w:tr w:rsidR="008A5A58" w:rsidRPr="00654D4B" w14:paraId="7AE5B75A" w14:textId="77777777" w:rsidTr="008703E1">
        <w:tc>
          <w:tcPr>
            <w:tcW w:w="9622" w:type="dxa"/>
          </w:tcPr>
          <w:p w14:paraId="0F2789FF" w14:textId="77777777" w:rsidR="008A5A58" w:rsidRPr="00654D4B" w:rsidRDefault="008A5A58" w:rsidP="008703E1">
            <w:r w:rsidRPr="00654D4B">
              <w:t xml:space="preserve">What is important in EEG electrode placement in practical study? </w:t>
            </w:r>
          </w:p>
        </w:tc>
      </w:tr>
    </w:tbl>
    <w:p w14:paraId="59B7EEFB" w14:textId="77777777" w:rsidR="008A5A58" w:rsidRPr="00654D4B" w:rsidRDefault="008A5A58" w:rsidP="008A5A58"/>
    <w:p w14:paraId="0057F39F" w14:textId="77777777" w:rsidR="008A5A58" w:rsidRPr="00654D4B" w:rsidRDefault="008A5A58" w:rsidP="008A5A58">
      <w:r w:rsidRPr="00654D4B">
        <w:t>Post-test (B):</w:t>
      </w:r>
    </w:p>
    <w:p w14:paraId="4929C578" w14:textId="77777777" w:rsidR="008A5A58" w:rsidRPr="00654D4B" w:rsidRDefault="008A5A58" w:rsidP="008A5A58">
      <w:r w:rsidRPr="00654D4B">
        <w:t xml:space="preserve">EE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A5A58" w:rsidRPr="00654D4B" w14:paraId="4F3F2CF2" w14:textId="77777777" w:rsidTr="008703E1">
        <w:tc>
          <w:tcPr>
            <w:tcW w:w="9622" w:type="dxa"/>
          </w:tcPr>
          <w:p w14:paraId="62897AF6" w14:textId="77777777" w:rsidR="008A5A58" w:rsidRPr="00654D4B" w:rsidRDefault="008A5A58" w:rsidP="008703E1">
            <w:r w:rsidRPr="00654D4B">
              <w:t xml:space="preserve">Do most of the EEG (80%) recording signals lead to a diagnosis?  </w:t>
            </w:r>
          </w:p>
        </w:tc>
      </w:tr>
      <w:tr w:rsidR="008A5A58" w:rsidRPr="00654D4B" w14:paraId="78DD3655" w14:textId="77777777" w:rsidTr="008703E1">
        <w:tc>
          <w:tcPr>
            <w:tcW w:w="9622" w:type="dxa"/>
          </w:tcPr>
          <w:p w14:paraId="45AC2A3D" w14:textId="77777777" w:rsidR="008A5A58" w:rsidRPr="00654D4B" w:rsidRDefault="008A5A58" w:rsidP="008703E1">
            <w:r w:rsidRPr="00654D4B">
              <w:t>What is the ten-twenty EEG electrode placement system?</w:t>
            </w:r>
          </w:p>
        </w:tc>
      </w:tr>
      <w:tr w:rsidR="008A5A58" w:rsidRPr="00654D4B" w14:paraId="4250710E" w14:textId="77777777" w:rsidTr="008703E1">
        <w:tc>
          <w:tcPr>
            <w:tcW w:w="9622" w:type="dxa"/>
          </w:tcPr>
          <w:p w14:paraId="597A425B" w14:textId="77777777" w:rsidR="008A5A58" w:rsidRPr="00654D4B" w:rsidRDefault="008A5A58" w:rsidP="008703E1">
            <w:r w:rsidRPr="00654D4B">
              <w:t>When people are attentive to an external stimulus or are thinking hard about something, the alpha rhythm is replaced by what?</w:t>
            </w:r>
          </w:p>
        </w:tc>
      </w:tr>
      <w:tr w:rsidR="008A5A58" w:rsidRPr="00654D4B" w14:paraId="68EF71FC" w14:textId="77777777" w:rsidTr="008703E1">
        <w:tc>
          <w:tcPr>
            <w:tcW w:w="9622" w:type="dxa"/>
          </w:tcPr>
          <w:p w14:paraId="230DF151" w14:textId="77777777" w:rsidR="008A5A58" w:rsidRPr="00654D4B" w:rsidRDefault="008A5A58" w:rsidP="008703E1">
            <w:r w:rsidRPr="00654D4B">
              <w:t>What is the EEG pattern in REM sleep?</w:t>
            </w:r>
          </w:p>
        </w:tc>
      </w:tr>
      <w:tr w:rsidR="008A5A58" w:rsidRPr="00654D4B" w14:paraId="7E9A4BB0" w14:textId="77777777" w:rsidTr="008703E1">
        <w:tc>
          <w:tcPr>
            <w:tcW w:w="9622" w:type="dxa"/>
          </w:tcPr>
          <w:p w14:paraId="44F4CE47" w14:textId="77777777" w:rsidR="008A5A58" w:rsidRPr="00654D4B" w:rsidRDefault="008A5A58" w:rsidP="008703E1">
            <w:r w:rsidRPr="00654D4B">
              <w:t>What is the most prominent EEG wave in an awake, relaxed adult man whose eyes are closed?</w:t>
            </w:r>
          </w:p>
        </w:tc>
      </w:tr>
      <w:tr w:rsidR="008A5A58" w:rsidRPr="00654D4B" w14:paraId="1374F8A9" w14:textId="77777777" w:rsidTr="008703E1">
        <w:tc>
          <w:tcPr>
            <w:tcW w:w="9622" w:type="dxa"/>
          </w:tcPr>
          <w:p w14:paraId="00568D3C" w14:textId="77777777" w:rsidR="008A5A58" w:rsidRPr="00654D4B" w:rsidRDefault="008A5A58" w:rsidP="008703E1">
            <w:r w:rsidRPr="00654D4B">
              <w:t>Please describe the ten-twenty electrode system based on the International Federation recoding system after nasion and inion measurements.</w:t>
            </w:r>
          </w:p>
        </w:tc>
      </w:tr>
      <w:tr w:rsidR="008A5A58" w:rsidRPr="00654D4B" w14:paraId="4A9FA536" w14:textId="77777777" w:rsidTr="008703E1">
        <w:tc>
          <w:tcPr>
            <w:tcW w:w="9622" w:type="dxa"/>
          </w:tcPr>
          <w:p w14:paraId="09743847" w14:textId="77777777" w:rsidR="008A5A58" w:rsidRPr="00654D4B" w:rsidRDefault="008A5A58" w:rsidP="008703E1">
            <w:r w:rsidRPr="00654D4B">
              <w:t>Please explain the naming in the ten-twenty system.</w:t>
            </w:r>
          </w:p>
        </w:tc>
      </w:tr>
      <w:tr w:rsidR="008A5A58" w:rsidRPr="00654D4B" w14:paraId="1AA91340" w14:textId="77777777" w:rsidTr="008703E1">
        <w:tc>
          <w:tcPr>
            <w:tcW w:w="9622" w:type="dxa"/>
          </w:tcPr>
          <w:p w14:paraId="6991D519" w14:textId="77777777" w:rsidR="008A5A58" w:rsidRPr="00654D4B" w:rsidRDefault="008A5A58" w:rsidP="008703E1">
            <w:r w:rsidRPr="00654D4B">
              <w:t>What is the basic unit of resistance?  Choose the right alternative.</w:t>
            </w:r>
          </w:p>
        </w:tc>
      </w:tr>
    </w:tbl>
    <w:p w14:paraId="49B9B74D" w14:textId="77777777" w:rsidR="004C63BD" w:rsidRDefault="006E781A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58"/>
    <w:rsid w:val="00053900"/>
    <w:rsid w:val="000C132C"/>
    <w:rsid w:val="00166A53"/>
    <w:rsid w:val="00295E0A"/>
    <w:rsid w:val="002B7F56"/>
    <w:rsid w:val="006E781A"/>
    <w:rsid w:val="006F2759"/>
    <w:rsid w:val="007A41B2"/>
    <w:rsid w:val="008A5A58"/>
    <w:rsid w:val="008B1D42"/>
    <w:rsid w:val="009D11CB"/>
    <w:rsid w:val="00AA0BB2"/>
    <w:rsid w:val="00B033D3"/>
    <w:rsid w:val="00B3122B"/>
    <w:rsid w:val="00C32841"/>
    <w:rsid w:val="00D14686"/>
    <w:rsid w:val="00E9693B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C6C4A"/>
  <w15:chartTrackingRefBased/>
  <w15:docId w15:val="{B1C6C2F7-DC2B-394D-A064-290773D6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A5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Jill Toffoli</cp:lastModifiedBy>
  <cp:revision>2</cp:revision>
  <dcterms:created xsi:type="dcterms:W3CDTF">2020-12-16T01:58:00Z</dcterms:created>
  <dcterms:modified xsi:type="dcterms:W3CDTF">2020-12-16T02:28:00Z</dcterms:modified>
</cp:coreProperties>
</file>